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6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roteins with significant phosphorylation level changes only under DH stress.</w:t>
      </w:r>
    </w:p>
    <w:tbl>
      <w:tblPr>
        <w:tblW w:w="13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3308"/>
        <w:gridCol w:w="2360"/>
        <w:gridCol w:w="575"/>
        <w:gridCol w:w="575"/>
        <w:gridCol w:w="875"/>
        <w:gridCol w:w="702"/>
        <w:gridCol w:w="702"/>
        <w:gridCol w:w="778"/>
      </w:tblGrid>
      <w:tr>
        <w:trPr>
          <w:trHeight w:val="315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33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</w:t>
            </w:r>
            <w:r>
              <w:rPr>
                <w:b/>
                <w:color w:val="0000CC"/>
                <w:kern w:val="0"/>
                <w:sz w:val="15"/>
                <w:szCs w:val="15"/>
              </w:rPr>
              <w:t>hosphoRS Site Probabilities</w:t>
            </w:r>
          </w:p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(&gt;75%)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</w:t>
            </w:r>
            <w:r>
              <w:rPr>
                <w:b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4F8R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protein phosphatase 2c family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NcVASGGtTtVTAAGAAGEDGR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T(11): 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>9.4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0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727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51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C9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N-containing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cGAPRPsPsPSP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9): 100.0; S(11): 99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2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72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2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K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ukaryotic peptide chain release factor subunit 1-1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FDELsDDDDVYEDSD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): 0.0; S(6): 99.8; Y(12): 0.1; S(15): 0.1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6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37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402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Q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iled-coil domain containing 55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SsIESE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86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082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3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NENAPQEYQAAsEIIPDk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3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92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951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74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A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SD domain containing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DPTSAETGESDEQPDtPS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18): 97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58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969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56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99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de-DE"/>
              </w:rPr>
              <w:t>UPF0690 protein c1orf52 homolog isoform x1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sTAEA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50.0; T(4): 5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11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48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70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6TG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30s ribosomal protein chloroplastic-like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QLLPPLQsDDDQEPSSR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9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1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693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87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6TG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30s ribosomal protein chloroplastic-like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QLLPPLQsDDDQEPSS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9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53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251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7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VL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lcium sensing receptor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tASSAs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3): 99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23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163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86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ibberellin receptor gid1l2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sAGVDEATGVTSk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2): 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>8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95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379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58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89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istone-lysine n-methyltransferase family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ISLDDDDDEPYSGNQGLASE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1): </w:t>
            </w:r>
            <w:r>
              <w:rPr>
                <w:color w:val="0000CC"/>
                <w:kern w:val="0"/>
                <w:sz w:val="15"/>
                <w:szCs w:val="15"/>
              </w:rPr>
              <w:t>8</w:t>
            </w:r>
            <w:r>
              <w:rPr>
                <w:color w:val="0000CC"/>
                <w:kern w:val="0"/>
                <w:sz w:val="15"/>
                <w:szCs w:val="15"/>
              </w:rPr>
              <w:t xml:space="preserve">4.7; S(2): </w:t>
            </w:r>
            <w:r>
              <w:rPr>
                <w:color w:val="0000CC"/>
                <w:kern w:val="0"/>
                <w:sz w:val="15"/>
                <w:szCs w:val="15"/>
              </w:rPr>
              <w:t>8</w:t>
            </w:r>
            <w:r>
              <w:rPr>
                <w:color w:val="0000CC"/>
                <w:kern w:val="0"/>
                <w:sz w:val="15"/>
                <w:szCs w:val="15"/>
              </w:rPr>
              <w:t>4.7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562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83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32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lasma membrane h+-transporting atpase-like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DIDtIQQNYtV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6): 99.8; T(12): 96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79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87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83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6V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hmg1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kSEVEDDEQDGNEDE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): 50.0; S(3): 5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2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01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32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M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loroplast post-illumination chlorophyll fluorescence increase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DIVSGcTDPSSDmFDPLATVDDGScPLEsDSE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30): </w:t>
            </w:r>
            <w:r>
              <w:rPr>
                <w:color w:val="0000CC"/>
                <w:kern w:val="0"/>
                <w:sz w:val="15"/>
                <w:szCs w:val="15"/>
              </w:rPr>
              <w:t>75</w:t>
            </w:r>
            <w:r>
              <w:rPr>
                <w:color w:val="0000CC"/>
                <w:kern w:val="0"/>
                <w:sz w:val="15"/>
                <w:szCs w:val="15"/>
              </w:rPr>
              <w:t>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7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921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94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2C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GIsmsFcLAVP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4): 100.0; S(6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8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947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56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LV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olyadenylate-binding protein 2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ALsPAAQIGTLTSALANANPEQQ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3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387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56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UM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ukaryotic translation initiation factor isoform 4g-1-like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SsINT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98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2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81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40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0Z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umilio homolog 1-like isoform x1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GSTsPSLV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): 100.0; S(3): 94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98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660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0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Y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mo protein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LAGVYsARATRPMPLRAGA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1): </w:t>
            </w:r>
            <w:r>
              <w:rPr>
                <w:color w:val="0000CC"/>
                <w:kern w:val="0"/>
                <w:sz w:val="15"/>
                <w:szCs w:val="15"/>
              </w:rPr>
              <w:t>75</w:t>
            </w:r>
            <w:r>
              <w:rPr>
                <w:color w:val="0000CC"/>
                <w:kern w:val="0"/>
                <w:sz w:val="15"/>
                <w:szCs w:val="15"/>
              </w:rPr>
              <w:t xml:space="preserve">.6; S(7): </w:t>
            </w:r>
            <w:r>
              <w:rPr>
                <w:color w:val="0000CC"/>
                <w:kern w:val="0"/>
                <w:sz w:val="15"/>
                <w:szCs w:val="15"/>
              </w:rPr>
              <w:t>75</w:t>
            </w:r>
            <w:r>
              <w:rPr>
                <w:color w:val="0000CC"/>
                <w:kern w:val="0"/>
                <w:sz w:val="15"/>
                <w:szCs w:val="15"/>
              </w:rPr>
              <w:t>.6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1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285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9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7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factor 3b subunit 1-like isoform x1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GDAtPsV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5): 100.0; S(7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6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900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35 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ZG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894229</w:t>
            </w:r>
          </w:p>
        </w:tc>
        <w:tc>
          <w:tcPr>
            <w:tcW w:w="330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NtSSAP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): 86.3; T(3): 86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78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4910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14-3-3-like protein gf14-6</w:t>
            </w:r>
          </w:p>
        </w:tc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DsSEGQ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268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086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6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Note: CK</w:t>
      </w:r>
      <w:r>
        <w:rPr>
          <w:color w:val="000000"/>
          <w:szCs w:val="21"/>
        </w:rPr>
        <w:t xml:space="preserve">: control; </w:t>
      </w:r>
      <w:r>
        <w:rPr>
          <w:b/>
          <w:color w:val="000000"/>
          <w:szCs w:val="21"/>
        </w:rPr>
        <w:t>D</w:t>
      </w:r>
      <w:r>
        <w:rPr>
          <w:color w:val="000000"/>
          <w:szCs w:val="21"/>
        </w:rPr>
        <w:t xml:space="preserve">: drought stress; </w:t>
      </w:r>
      <w:r>
        <w:rPr>
          <w:b/>
          <w:color w:val="000000"/>
          <w:szCs w:val="21"/>
        </w:rPr>
        <w:t>H</w:t>
      </w:r>
      <w:r>
        <w:rPr>
          <w:color w:val="000000"/>
          <w:szCs w:val="21"/>
        </w:rPr>
        <w:t xml:space="preserve">: heat stress; </w:t>
      </w:r>
      <w:r>
        <w:rPr>
          <w:b/>
          <w:color w:val="000000"/>
          <w:szCs w:val="21"/>
        </w:rPr>
        <w:t>DH</w:t>
      </w:r>
      <w:r>
        <w:rPr>
          <w:color w:val="000000"/>
          <w:szCs w:val="21"/>
        </w:rPr>
        <w:t>: combined drought and heat stress.</w:t>
      </w:r>
    </w:p>
    <w:sectPr>
      <w:type w:val="nextPage"/>
      <w:pgSz w:orient="landscape" w:w="16838" w:h="11906"/>
      <w:pgMar w:left="1440" w:right="1440" w:gutter="0" w:header="0" w:top="1361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5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50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